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 Prevalence of the  haplotypes shared among the Pt1 samples and Pt2 samples</w:t>
      </w:r>
    </w:p>
    <w:tbl>
      <w:tblPr>
        <w:tblW w:w="8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517"/>
        <w:gridCol w:w="1560"/>
        <w:gridCol w:w="1842"/>
        <w:gridCol w:w="156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-clo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R0012-tF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R1381 FL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evale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2005 FL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16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34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44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49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3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33t.g266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8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8g.c49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4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54g.g266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0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80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1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266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2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3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5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3a.a208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3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5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3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-clo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R16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R387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2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5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8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19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1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4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bold are shown those haplotypes detected in more than 1 sub-popul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Italic are shown the3 shared sub-clones that carry SHM outside the VH region and therefore excluded from the Lineage Tree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revalence shown is calculated as total prevalence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6:14:00Z</dcterms:created>
  <dc:creator>EMANUELA</dc:creator>
  <dc:description/>
  <cp:keywords/>
  <dc:language>en-US</dc:language>
  <cp:lastModifiedBy>EMANUELA</cp:lastModifiedBy>
  <dcterms:modified xsi:type="dcterms:W3CDTF">2015-04-28T15:50:00Z</dcterms:modified>
  <cp:revision>6</cp:revision>
  <dc:subject/>
  <dc:title/>
</cp:coreProperties>
</file>